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C0D" w:rsidRDefault="00297C0D" w:rsidP="00704091">
      <w:pPr>
        <w:spacing w:line="360" w:lineRule="auto"/>
        <w:ind w:left="-567" w:right="-567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bookmarkStart w:id="0" w:name="_GoBack"/>
      <w:bookmarkEnd w:id="0"/>
    </w:p>
    <w:p w:rsidR="00704091" w:rsidRPr="00752514" w:rsidRDefault="00704091" w:rsidP="00704091">
      <w:pPr>
        <w:spacing w:line="360" w:lineRule="auto"/>
        <w:ind w:left="-567" w:right="-567"/>
        <w:jc w:val="both"/>
        <w:rPr>
          <w:rFonts w:ascii="Times New Roman" w:hAnsi="Times New Roman" w:cs="Times New Roman"/>
          <w:lang w:val="en-US"/>
        </w:rPr>
      </w:pPr>
      <w:r w:rsidRPr="00752514">
        <w:rPr>
          <w:rFonts w:ascii="Times New Roman" w:hAnsi="Times New Roman" w:cs="Times New Roman"/>
          <w:b/>
          <w:lang w:val="en-US"/>
        </w:rPr>
        <w:t xml:space="preserve">Table </w:t>
      </w:r>
      <w:r w:rsidR="00D95A57" w:rsidRPr="00752514">
        <w:rPr>
          <w:rFonts w:ascii="Times New Roman" w:hAnsi="Times New Roman" w:cs="Times New Roman"/>
          <w:b/>
          <w:lang w:val="en-US"/>
        </w:rPr>
        <w:t>S1</w:t>
      </w:r>
      <w:r w:rsidRPr="00752514">
        <w:rPr>
          <w:rFonts w:ascii="Times New Roman" w:hAnsi="Times New Roman" w:cs="Times New Roman"/>
          <w:lang w:val="en-US"/>
        </w:rPr>
        <w:t xml:space="preserve"> Geographic distribution of the</w:t>
      </w:r>
      <w:r w:rsidR="002C25C6" w:rsidRPr="00752514">
        <w:rPr>
          <w:rFonts w:ascii="Times New Roman" w:hAnsi="Times New Roman" w:cs="Times New Roman"/>
          <w:lang w:val="en-US"/>
        </w:rPr>
        <w:t xml:space="preserve"> 106 haplotypes of</w:t>
      </w:r>
      <w:r w:rsidRPr="00752514">
        <w:rPr>
          <w:rFonts w:ascii="Times New Roman" w:hAnsi="Times New Roman" w:cs="Times New Roman"/>
          <w:lang w:val="en-US"/>
        </w:rPr>
        <w:t xml:space="preserve"> </w:t>
      </w:r>
      <w:r w:rsidR="002C25C6" w:rsidRPr="00752514">
        <w:rPr>
          <w:rFonts w:ascii="Times New Roman" w:hAnsi="Times New Roman" w:cs="Times New Roman"/>
          <w:i/>
          <w:lang w:val="en-US"/>
        </w:rPr>
        <w:t>C. aestuarii</w:t>
      </w:r>
      <w:r w:rsidR="002C25C6" w:rsidRPr="00752514">
        <w:rPr>
          <w:rFonts w:ascii="Times New Roman" w:hAnsi="Times New Roman" w:cs="Times New Roman"/>
          <w:lang w:val="en-US"/>
        </w:rPr>
        <w:t xml:space="preserve"> recorded at the 22 sampling sit</w:t>
      </w:r>
      <w:r w:rsidR="00D95A57" w:rsidRPr="00752514">
        <w:rPr>
          <w:rFonts w:ascii="Times New Roman" w:hAnsi="Times New Roman" w:cs="Times New Roman"/>
          <w:lang w:val="en-US"/>
        </w:rPr>
        <w:t>es within the Mediterranean Sea</w:t>
      </w:r>
      <w:r w:rsidRPr="00752514">
        <w:rPr>
          <w:rFonts w:ascii="Times New Roman" w:hAnsi="Times New Roman" w:cs="Times New Roman"/>
          <w:lang w:val="en-US"/>
        </w:rPr>
        <w:t xml:space="preserve">  </w:t>
      </w:r>
      <w:r w:rsidR="00D97A50" w:rsidRPr="00752514">
        <w:rPr>
          <w:rFonts w:ascii="Times New Roman" w:hAnsi="Times New Roman" w:cs="Times New Roman"/>
          <w:lang w:val="en-US"/>
        </w:rPr>
        <w:t xml:space="preserve"> </w:t>
      </w:r>
      <w:r w:rsidR="0010206B" w:rsidRPr="0075251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6084" w:type="dxa"/>
        <w:tblInd w:w="-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671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704091" w:rsidRPr="00752514" w:rsidTr="00704091">
        <w:trPr>
          <w:trHeight w:val="207"/>
        </w:trPr>
        <w:tc>
          <w:tcPr>
            <w:tcW w:w="1425" w:type="dxa"/>
            <w:vMerge w:val="restart"/>
            <w:tcBorders>
              <w:top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27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7040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04091" w:rsidRPr="00752514" w:rsidTr="00704091">
        <w:trPr>
          <w:trHeight w:val="207"/>
        </w:trPr>
        <w:tc>
          <w:tcPr>
            <w:tcW w:w="1425" w:type="dxa"/>
            <w:vMerge/>
            <w:tcBorders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1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7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  <w:tcBorders>
              <w:top w:val="single" w:sz="4" w:space="0" w:color="auto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abarka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962130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962130" w:rsidP="009621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izerte</w:t>
            </w:r>
          </w:p>
        </w:tc>
        <w:tc>
          <w:tcPr>
            <w:tcW w:w="671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idi Rai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95216A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Kelibi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Benikhia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nasti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Chebb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95216A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fax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95216A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Djerb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92F2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95216A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ripoli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95216A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srat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Venice Lagoon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EF70A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Pome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3F695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vrakiko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kad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varino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8" w:type="dxa"/>
          </w:tcPr>
          <w:p w:rsidR="006555A3" w:rsidRPr="00752514" w:rsidRDefault="00CC6AC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xandroupoli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Izmir Bay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  <w:tcBorders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Enez Dalyan Lagoon</w:t>
            </w:r>
          </w:p>
        </w:tc>
        <w:tc>
          <w:tcPr>
            <w:tcW w:w="671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rdanelles Strait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nce’s Islands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704091">
        <w:trPr>
          <w:trHeight w:val="332"/>
        </w:trPr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sphorus Strait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E651EA" w:rsidRPr="00752514" w:rsidRDefault="00E651EA"/>
    <w:p w:rsidR="00704091" w:rsidRPr="00752514" w:rsidRDefault="00704091" w:rsidP="00704091">
      <w:pPr>
        <w:spacing w:line="360" w:lineRule="auto"/>
        <w:ind w:left="-567" w:right="-567"/>
        <w:jc w:val="both"/>
        <w:rPr>
          <w:rFonts w:ascii="Times New Roman" w:hAnsi="Times New Roman" w:cs="Times New Roman"/>
          <w:lang w:val="en-US"/>
        </w:rPr>
      </w:pPr>
      <w:r w:rsidRPr="00752514">
        <w:rPr>
          <w:rFonts w:ascii="Times New Roman" w:hAnsi="Times New Roman" w:cs="Times New Roman"/>
          <w:b/>
          <w:lang w:val="en-US"/>
        </w:rPr>
        <w:t xml:space="preserve">Table </w:t>
      </w:r>
      <w:r w:rsidR="00D95A57" w:rsidRPr="00752514">
        <w:rPr>
          <w:rFonts w:ascii="Times New Roman" w:hAnsi="Times New Roman" w:cs="Times New Roman"/>
          <w:b/>
          <w:lang w:val="en-US"/>
        </w:rPr>
        <w:t>S</w:t>
      </w:r>
      <w:r w:rsidR="002C25C6" w:rsidRPr="00752514">
        <w:rPr>
          <w:rFonts w:ascii="Times New Roman" w:hAnsi="Times New Roman" w:cs="Times New Roman"/>
          <w:b/>
          <w:lang w:val="en-US"/>
        </w:rPr>
        <w:t>1</w:t>
      </w:r>
      <w:r w:rsidR="00D95A57" w:rsidRPr="00752514">
        <w:rPr>
          <w:rFonts w:ascii="Times New Roman" w:hAnsi="Times New Roman" w:cs="Times New Roman"/>
          <w:lang w:val="en-US"/>
        </w:rPr>
        <w:t xml:space="preserve"> Contin</w:t>
      </w:r>
      <w:r w:rsidRPr="00752514">
        <w:rPr>
          <w:rFonts w:ascii="Times New Roman" w:hAnsi="Times New Roman" w:cs="Times New Roman"/>
          <w:lang w:val="en-US"/>
        </w:rPr>
        <w:t xml:space="preserve">ued  </w:t>
      </w:r>
    </w:p>
    <w:tbl>
      <w:tblPr>
        <w:tblStyle w:val="TableGrid"/>
        <w:tblW w:w="16084" w:type="dxa"/>
        <w:tblInd w:w="-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671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704091" w:rsidRPr="00752514" w:rsidTr="000D14AB">
        <w:trPr>
          <w:trHeight w:val="207"/>
        </w:trPr>
        <w:tc>
          <w:tcPr>
            <w:tcW w:w="1425" w:type="dxa"/>
            <w:vMerge w:val="restart"/>
            <w:tcBorders>
              <w:top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27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04091" w:rsidRPr="00752514" w:rsidTr="000D14AB">
        <w:trPr>
          <w:trHeight w:val="207"/>
        </w:trPr>
        <w:tc>
          <w:tcPr>
            <w:tcW w:w="1425" w:type="dxa"/>
            <w:vMerge/>
            <w:tcBorders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2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3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4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04091" w:rsidRPr="00752514" w:rsidRDefault="00704091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4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  <w:tcBorders>
              <w:top w:val="single" w:sz="4" w:space="0" w:color="auto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abarka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izerte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idi Rai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Kelibi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Benikhia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nasti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Chebba</w:t>
            </w:r>
          </w:p>
        </w:tc>
        <w:tc>
          <w:tcPr>
            <w:tcW w:w="671" w:type="dxa"/>
          </w:tcPr>
          <w:p w:rsidR="006555A3" w:rsidRPr="00752514" w:rsidRDefault="002A3404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fax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Djerb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0D14A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D322D6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D322D6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ripoli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srat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141DB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Venice Lagoon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Pomer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6555A3" w:rsidRPr="00752514" w:rsidRDefault="000E22A7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vrakiko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kada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varino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xandroupolis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Izmir Bay</w:t>
            </w:r>
          </w:p>
        </w:tc>
        <w:tc>
          <w:tcPr>
            <w:tcW w:w="671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  <w:tcBorders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Enez Dalyan Lagoon</w:t>
            </w:r>
          </w:p>
        </w:tc>
        <w:tc>
          <w:tcPr>
            <w:tcW w:w="671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rdanelles Strait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nce’s Islands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555A3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655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sphorus Strait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6555A3" w:rsidRPr="00752514" w:rsidRDefault="006555A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704091" w:rsidRPr="00752514" w:rsidRDefault="00704091"/>
    <w:p w:rsidR="00E6239D" w:rsidRPr="00752514" w:rsidRDefault="00E6239D" w:rsidP="00E6239D">
      <w:pPr>
        <w:spacing w:line="360" w:lineRule="auto"/>
        <w:ind w:left="-567" w:right="-567"/>
        <w:jc w:val="both"/>
        <w:rPr>
          <w:rFonts w:ascii="Times New Roman" w:hAnsi="Times New Roman" w:cs="Times New Roman"/>
          <w:lang w:val="en-US"/>
        </w:rPr>
      </w:pPr>
      <w:r w:rsidRPr="00752514">
        <w:rPr>
          <w:rFonts w:ascii="Times New Roman" w:hAnsi="Times New Roman" w:cs="Times New Roman"/>
          <w:b/>
          <w:lang w:val="en-US"/>
        </w:rPr>
        <w:t xml:space="preserve">Table </w:t>
      </w:r>
      <w:r w:rsidR="00D95A57" w:rsidRPr="00752514">
        <w:rPr>
          <w:rFonts w:ascii="Times New Roman" w:hAnsi="Times New Roman" w:cs="Times New Roman"/>
          <w:b/>
          <w:lang w:val="en-US"/>
        </w:rPr>
        <w:t>S</w:t>
      </w:r>
      <w:r w:rsidR="002C25C6" w:rsidRPr="00752514">
        <w:rPr>
          <w:rFonts w:ascii="Times New Roman" w:hAnsi="Times New Roman" w:cs="Times New Roman"/>
          <w:b/>
          <w:lang w:val="en-US"/>
        </w:rPr>
        <w:t>1</w:t>
      </w:r>
      <w:r w:rsidR="00D95A57" w:rsidRPr="00752514">
        <w:rPr>
          <w:rFonts w:ascii="Times New Roman" w:hAnsi="Times New Roman" w:cs="Times New Roman"/>
          <w:lang w:val="en-US"/>
        </w:rPr>
        <w:t xml:space="preserve"> Contin</w:t>
      </w:r>
      <w:r w:rsidRPr="00752514">
        <w:rPr>
          <w:rFonts w:ascii="Times New Roman" w:hAnsi="Times New Roman" w:cs="Times New Roman"/>
          <w:lang w:val="en-US"/>
        </w:rPr>
        <w:t xml:space="preserve">ued  </w:t>
      </w:r>
    </w:p>
    <w:tbl>
      <w:tblPr>
        <w:tblStyle w:val="TableGrid"/>
        <w:tblW w:w="16084" w:type="dxa"/>
        <w:tblInd w:w="-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671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E6239D" w:rsidRPr="00752514" w:rsidTr="000D14AB">
        <w:trPr>
          <w:trHeight w:val="207"/>
        </w:trPr>
        <w:tc>
          <w:tcPr>
            <w:tcW w:w="1425" w:type="dxa"/>
            <w:vMerge w:val="restart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27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6239D" w:rsidRPr="00752514" w:rsidTr="000D14AB">
        <w:trPr>
          <w:trHeight w:val="207"/>
        </w:trPr>
        <w:tc>
          <w:tcPr>
            <w:tcW w:w="1425" w:type="dxa"/>
            <w:vMerge/>
            <w:tcBorders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5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6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7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8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81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abarka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izerte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idi Rais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Kelibia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Benikhiar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nastir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Chebba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fax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Djerba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ripoli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srata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Venice Lagoon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Pomer</w:t>
            </w:r>
          </w:p>
        </w:tc>
        <w:tc>
          <w:tcPr>
            <w:tcW w:w="671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432E8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vrakikos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kada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varino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xandroupolis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Izmir Bay</w:t>
            </w:r>
          </w:p>
        </w:tc>
        <w:tc>
          <w:tcPr>
            <w:tcW w:w="671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Enez Dalyan Lagoon</w:t>
            </w:r>
          </w:p>
        </w:tc>
        <w:tc>
          <w:tcPr>
            <w:tcW w:w="671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rdanelles Strait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nce’s Islands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6239D" w:rsidRPr="00752514" w:rsidTr="000D14AB">
        <w:trPr>
          <w:trHeight w:val="332"/>
        </w:trPr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sphorus Strait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C354F2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E6239D" w:rsidRPr="00752514" w:rsidRDefault="00E6239D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E6239D" w:rsidRPr="00752514" w:rsidRDefault="00E6239D"/>
    <w:p w:rsidR="007377CE" w:rsidRPr="00752514" w:rsidRDefault="007377CE" w:rsidP="007377CE">
      <w:pPr>
        <w:spacing w:line="360" w:lineRule="auto"/>
        <w:ind w:left="-567" w:right="-567"/>
        <w:jc w:val="both"/>
        <w:rPr>
          <w:rFonts w:ascii="Times New Roman" w:hAnsi="Times New Roman" w:cs="Times New Roman"/>
          <w:lang w:val="en-US"/>
        </w:rPr>
      </w:pPr>
      <w:r w:rsidRPr="00752514">
        <w:rPr>
          <w:rFonts w:ascii="Times New Roman" w:hAnsi="Times New Roman" w:cs="Times New Roman"/>
          <w:b/>
          <w:lang w:val="en-US"/>
        </w:rPr>
        <w:t xml:space="preserve">Table </w:t>
      </w:r>
      <w:r w:rsidR="00D95A57" w:rsidRPr="00752514">
        <w:rPr>
          <w:rFonts w:ascii="Times New Roman" w:hAnsi="Times New Roman" w:cs="Times New Roman"/>
          <w:b/>
          <w:lang w:val="en-US"/>
        </w:rPr>
        <w:t>S</w:t>
      </w:r>
      <w:r w:rsidR="002C25C6" w:rsidRPr="00752514">
        <w:rPr>
          <w:rFonts w:ascii="Times New Roman" w:hAnsi="Times New Roman" w:cs="Times New Roman"/>
          <w:b/>
          <w:lang w:val="en-US"/>
        </w:rPr>
        <w:t>1</w:t>
      </w:r>
      <w:r w:rsidR="00D95A57" w:rsidRPr="00752514">
        <w:rPr>
          <w:rFonts w:ascii="Times New Roman" w:hAnsi="Times New Roman" w:cs="Times New Roman"/>
          <w:lang w:val="en-US"/>
        </w:rPr>
        <w:t xml:space="preserve"> Contin</w:t>
      </w:r>
      <w:r w:rsidRPr="00752514">
        <w:rPr>
          <w:rFonts w:ascii="Times New Roman" w:hAnsi="Times New Roman" w:cs="Times New Roman"/>
          <w:lang w:val="en-US"/>
        </w:rPr>
        <w:t xml:space="preserve">ued  </w:t>
      </w:r>
    </w:p>
    <w:tbl>
      <w:tblPr>
        <w:tblStyle w:val="TableGrid"/>
        <w:tblW w:w="15008" w:type="dxa"/>
        <w:tblInd w:w="-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671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7377CE" w:rsidRPr="00752514" w:rsidTr="007377CE">
        <w:trPr>
          <w:trHeight w:val="207"/>
        </w:trPr>
        <w:tc>
          <w:tcPr>
            <w:tcW w:w="1425" w:type="dxa"/>
            <w:vMerge w:val="restart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27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377CE" w:rsidRPr="00752514" w:rsidTr="007377CE">
        <w:trPr>
          <w:trHeight w:val="207"/>
        </w:trPr>
        <w:tc>
          <w:tcPr>
            <w:tcW w:w="1425" w:type="dxa"/>
            <w:vMerge/>
            <w:tcBorders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8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9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H106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abarka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izerte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idi Rais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Kelibia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Benikhiar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nastir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Chebba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Sfax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Djerba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Tripoli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Mosrata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Venice Lagoon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Pomer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vrakikos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kada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varino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xandroupolis</w:t>
            </w:r>
          </w:p>
        </w:tc>
        <w:tc>
          <w:tcPr>
            <w:tcW w:w="671" w:type="dxa"/>
          </w:tcPr>
          <w:p w:rsidR="007377CE" w:rsidRPr="00752514" w:rsidRDefault="0062536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7377CE" w:rsidRPr="00752514" w:rsidRDefault="00625363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Izmir Bay</w:t>
            </w:r>
          </w:p>
        </w:tc>
        <w:tc>
          <w:tcPr>
            <w:tcW w:w="671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8" w:type="dxa"/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</w:rPr>
              <w:t>Enez Dalyan Lagoon</w:t>
            </w:r>
          </w:p>
        </w:tc>
        <w:tc>
          <w:tcPr>
            <w:tcW w:w="671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rdanelles Strait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AF4D7F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nce’s Islands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377CE" w:rsidRPr="00752514" w:rsidTr="007377CE">
        <w:trPr>
          <w:trHeight w:val="332"/>
        </w:trPr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sphorus Strait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7377CE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:rsidR="007377CE" w:rsidRPr="00752514" w:rsidRDefault="003F0B21" w:rsidP="000D14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:rsidR="007377CE" w:rsidRPr="00752514" w:rsidRDefault="007377CE"/>
    <w:sectPr w:rsidR="007377CE" w:rsidRPr="00752514" w:rsidSect="007040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FF5" w:rsidRDefault="00543FF5" w:rsidP="00EA383E">
      <w:pPr>
        <w:spacing w:after="0" w:line="240" w:lineRule="auto"/>
      </w:pPr>
      <w:r>
        <w:separator/>
      </w:r>
    </w:p>
  </w:endnote>
  <w:endnote w:type="continuationSeparator" w:id="0">
    <w:p w:rsidR="00543FF5" w:rsidRDefault="00543FF5" w:rsidP="00EA3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83E" w:rsidRDefault="00EA38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73537"/>
      <w:docPartObj>
        <w:docPartGallery w:val="Page Numbers (Bottom of Page)"/>
        <w:docPartUnique/>
      </w:docPartObj>
    </w:sdtPr>
    <w:sdtEndPr/>
    <w:sdtContent>
      <w:p w:rsidR="00EA383E" w:rsidRDefault="00297C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383E" w:rsidRDefault="00EA38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83E" w:rsidRDefault="00EA38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FF5" w:rsidRDefault="00543FF5" w:rsidP="00EA383E">
      <w:pPr>
        <w:spacing w:after="0" w:line="240" w:lineRule="auto"/>
      </w:pPr>
      <w:r>
        <w:separator/>
      </w:r>
    </w:p>
  </w:footnote>
  <w:footnote w:type="continuationSeparator" w:id="0">
    <w:p w:rsidR="00543FF5" w:rsidRDefault="00543FF5" w:rsidP="00EA38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83E" w:rsidRDefault="00EA38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83E" w:rsidRDefault="00EA38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83E" w:rsidRDefault="00EA38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15"/>
  </w:docVars>
  <w:rsids>
    <w:rsidRoot w:val="00704091"/>
    <w:rsid w:val="000D14AB"/>
    <w:rsid w:val="000E22A7"/>
    <w:rsid w:val="0010206B"/>
    <w:rsid w:val="00297C0D"/>
    <w:rsid w:val="002A3404"/>
    <w:rsid w:val="002C25C6"/>
    <w:rsid w:val="003F0B21"/>
    <w:rsid w:val="003F695B"/>
    <w:rsid w:val="00432E83"/>
    <w:rsid w:val="00496EA3"/>
    <w:rsid w:val="00543FF5"/>
    <w:rsid w:val="006141DB"/>
    <w:rsid w:val="00625363"/>
    <w:rsid w:val="006555A3"/>
    <w:rsid w:val="00692F2D"/>
    <w:rsid w:val="006A5273"/>
    <w:rsid w:val="00704091"/>
    <w:rsid w:val="007377CE"/>
    <w:rsid w:val="00752514"/>
    <w:rsid w:val="00845C50"/>
    <w:rsid w:val="0095216A"/>
    <w:rsid w:val="00962130"/>
    <w:rsid w:val="00AF4A76"/>
    <w:rsid w:val="00AF4D7F"/>
    <w:rsid w:val="00B05DC5"/>
    <w:rsid w:val="00C354F2"/>
    <w:rsid w:val="00CC6AC1"/>
    <w:rsid w:val="00CF08FA"/>
    <w:rsid w:val="00D322D6"/>
    <w:rsid w:val="00D95A57"/>
    <w:rsid w:val="00D97A50"/>
    <w:rsid w:val="00E6239D"/>
    <w:rsid w:val="00E651EA"/>
    <w:rsid w:val="00EA383E"/>
    <w:rsid w:val="00EF70A2"/>
    <w:rsid w:val="00F5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A3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383E"/>
  </w:style>
  <w:style w:type="paragraph" w:styleId="Footer">
    <w:name w:val="footer"/>
    <w:basedOn w:val="Normal"/>
    <w:link w:val="FooterChar"/>
    <w:uiPriority w:val="99"/>
    <w:unhideWhenUsed/>
    <w:rsid w:val="00EA3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8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2676</Words>
  <Characters>3800</Characters>
  <Application>Microsoft Office Word</Application>
  <DocSecurity>0</DocSecurity>
  <Lines>3800</Lines>
  <Paragraphs>32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S3G_Apply_Fixed_Case</cp:lastModifiedBy>
  <cp:revision>38</cp:revision>
  <dcterms:created xsi:type="dcterms:W3CDTF">2017-07-18T14:57:00Z</dcterms:created>
  <dcterms:modified xsi:type="dcterms:W3CDTF">2018-03-28T09:55:00Z</dcterms:modified>
</cp:coreProperties>
</file>